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10B3B" w14:textId="77777777" w:rsidR="00B507B3" w:rsidRDefault="00156B5A" w:rsidP="00156B5A">
      <w:r>
        <w:t xml:space="preserve">Supplementary Material: </w:t>
      </w:r>
    </w:p>
    <w:p w14:paraId="5C031DE1" w14:textId="77777777" w:rsidR="00B507B3" w:rsidRDefault="00B507B3" w:rsidP="00156B5A"/>
    <w:p w14:paraId="32A47698" w14:textId="4A989E70" w:rsidR="00156B5A" w:rsidRPr="00B507B3" w:rsidRDefault="00156B5A" w:rsidP="00156B5A">
      <w:pPr>
        <w:rPr>
          <w:b/>
          <w:bCs/>
          <w:u w:val="single"/>
        </w:rPr>
      </w:pPr>
      <w:r w:rsidRPr="00B507B3">
        <w:rPr>
          <w:b/>
          <w:bCs/>
          <w:u w:val="single"/>
        </w:rPr>
        <w:t xml:space="preserve">Result of Moderator Analysis for Mean Age </w:t>
      </w:r>
    </w:p>
    <w:p w14:paraId="78649CC8" w14:textId="77777777" w:rsidR="00156B5A" w:rsidRDefault="00156B5A" w:rsidP="00156B5A"/>
    <w:p w14:paraId="44F4624A" w14:textId="6A667A09" w:rsidR="00156B5A" w:rsidRDefault="00156B5A" w:rsidP="00156B5A">
      <w:r>
        <w:t>Mixed-Effects Model (k = 9; tau^2 estimator: REML)</w:t>
      </w:r>
    </w:p>
    <w:p w14:paraId="6E6B8819" w14:textId="77777777" w:rsidR="00156B5A" w:rsidRDefault="00156B5A" w:rsidP="00156B5A"/>
    <w:p w14:paraId="2E511168" w14:textId="50591CF8" w:rsidR="00156B5A" w:rsidRDefault="00156B5A" w:rsidP="00156B5A">
      <w:r>
        <w:t>tau^2 (estimated amount of residual heterogeneity): 0.1159 (SE = 0.1022)</w:t>
      </w:r>
    </w:p>
    <w:p w14:paraId="77159307" w14:textId="43F508A8" w:rsidR="00156B5A" w:rsidRDefault="00156B5A" w:rsidP="00156B5A">
      <w:r>
        <w:t>tau (square root of estimated tau^2 value): 0.3404</w:t>
      </w:r>
    </w:p>
    <w:p w14:paraId="11B661FE" w14:textId="77777777" w:rsidR="00156B5A" w:rsidRDefault="00156B5A" w:rsidP="00156B5A">
      <w:r>
        <w:t>I^2 (residual heterogeneity / unaccounted variability): 66.05%</w:t>
      </w:r>
    </w:p>
    <w:p w14:paraId="1CD9F6DC" w14:textId="57EE4A05" w:rsidR="00156B5A" w:rsidRDefault="00156B5A" w:rsidP="00156B5A">
      <w:r>
        <w:t>H^2 (unaccounted variability / sampling variability): 2.95</w:t>
      </w:r>
    </w:p>
    <w:p w14:paraId="70E0287D" w14:textId="5C0A0CC1" w:rsidR="00156B5A" w:rsidRDefault="00156B5A" w:rsidP="00156B5A">
      <w:r>
        <w:t>R^2 (amount of heterogeneity accounted for): 0.00%</w:t>
      </w:r>
    </w:p>
    <w:p w14:paraId="627E4A0E" w14:textId="77777777" w:rsidR="00156B5A" w:rsidRDefault="00156B5A" w:rsidP="00156B5A"/>
    <w:p w14:paraId="21EBE4A9" w14:textId="77777777" w:rsidR="00156B5A" w:rsidRDefault="00156B5A" w:rsidP="00156B5A">
      <w:r>
        <w:t>Test for Residual Heterogeneity:</w:t>
      </w:r>
    </w:p>
    <w:p w14:paraId="71AFFE9C" w14:textId="0898240E" w:rsidR="00156B5A" w:rsidRDefault="00156B5A" w:rsidP="00156B5A">
      <w:r>
        <w:t>QE (df = 7) = 21.0896, p-</w:t>
      </w:r>
      <w:proofErr w:type="spellStart"/>
      <w:r>
        <w:t>val</w:t>
      </w:r>
      <w:proofErr w:type="spellEnd"/>
      <w:r>
        <w:t xml:space="preserve"> = 0.0036</w:t>
      </w:r>
    </w:p>
    <w:p w14:paraId="07C79100" w14:textId="77777777" w:rsidR="00156B5A" w:rsidRDefault="00156B5A" w:rsidP="00156B5A"/>
    <w:p w14:paraId="0E1256E3" w14:textId="77777777" w:rsidR="00156B5A" w:rsidRDefault="00156B5A" w:rsidP="00156B5A">
      <w:r>
        <w:t>Test of Moderators (coefficient 2):</w:t>
      </w:r>
    </w:p>
    <w:p w14:paraId="709C0A8B" w14:textId="4FABDBB1" w:rsidR="00156B5A" w:rsidRDefault="00156B5A" w:rsidP="00156B5A">
      <w:r>
        <w:t>QM (df = 1) = 0.5189, p-</w:t>
      </w:r>
      <w:proofErr w:type="spellStart"/>
      <w:r>
        <w:t>val</w:t>
      </w:r>
      <w:proofErr w:type="spellEnd"/>
      <w:r>
        <w:t xml:space="preserve"> = 0.4713</w:t>
      </w:r>
    </w:p>
    <w:p w14:paraId="2D4D6CA9" w14:textId="77777777" w:rsidR="00156B5A" w:rsidRDefault="00156B5A" w:rsidP="00156B5A"/>
    <w:p w14:paraId="0E4E541B" w14:textId="77777777" w:rsidR="00156B5A" w:rsidRDefault="00156B5A" w:rsidP="00156B5A">
      <w:r>
        <w:t>Model Results:</w:t>
      </w:r>
    </w:p>
    <w:p w14:paraId="6DFD58F0" w14:textId="226DF870" w:rsidR="00156B5A" w:rsidRDefault="00156B5A" w:rsidP="00156B5A"/>
    <w:p w14:paraId="6FE09642" w14:textId="3DE1DB8B" w:rsidR="00156B5A" w:rsidRDefault="00156B5A" w:rsidP="00156B5A">
      <w:r>
        <w:tab/>
      </w:r>
      <w:r>
        <w:tab/>
        <w:t>Estimate     SE</w:t>
      </w:r>
      <w:r>
        <w:tab/>
        <w:t xml:space="preserve">    </w:t>
      </w:r>
      <w:r>
        <w:tab/>
      </w:r>
      <w:proofErr w:type="spellStart"/>
      <w:r>
        <w:t>zval</w:t>
      </w:r>
      <w:proofErr w:type="spellEnd"/>
      <w:r>
        <w:tab/>
        <w:t xml:space="preserve">    </w:t>
      </w:r>
      <w:proofErr w:type="spellStart"/>
      <w:r>
        <w:t>pval</w:t>
      </w:r>
      <w:proofErr w:type="spellEnd"/>
      <w:r>
        <w:t xml:space="preserve"> </w:t>
      </w:r>
      <w:r>
        <w:tab/>
        <w:t xml:space="preserve">   </w:t>
      </w:r>
      <w:r>
        <w:tab/>
        <w:t xml:space="preserve">ci.lb      </w:t>
      </w:r>
      <w:r>
        <w:tab/>
      </w:r>
      <w:proofErr w:type="spellStart"/>
      <w:r>
        <w:t>ci.ub</w:t>
      </w:r>
      <w:proofErr w:type="spellEnd"/>
    </w:p>
    <w:p w14:paraId="24214B0C" w14:textId="1CB04069" w:rsidR="00156B5A" w:rsidRDefault="00156B5A" w:rsidP="00156B5A">
      <w:r>
        <w:t>Intercept</w:t>
      </w:r>
      <w:r>
        <w:tab/>
        <w:t xml:space="preserve">0.9715        0.6905   </w:t>
      </w:r>
      <w:r>
        <w:tab/>
        <w:t>1.4070     0.1594          -0.</w:t>
      </w:r>
      <w:proofErr w:type="gramStart"/>
      <w:r>
        <w:t xml:space="preserve">3819  </w:t>
      </w:r>
      <w:r>
        <w:tab/>
      </w:r>
      <w:proofErr w:type="gramEnd"/>
      <w:r>
        <w:t>2.3249</w:t>
      </w:r>
    </w:p>
    <w:p w14:paraId="7E29E546" w14:textId="284D9D66" w:rsidR="00156B5A" w:rsidRDefault="00156B5A" w:rsidP="00156B5A"/>
    <w:p w14:paraId="449C2C58" w14:textId="77777777" w:rsidR="00156B5A" w:rsidRDefault="00156B5A" w:rsidP="00156B5A"/>
    <w:p w14:paraId="37A418E3" w14:textId="03B79097" w:rsidR="005E2535" w:rsidRDefault="00CB0C80" w:rsidP="00156B5A">
      <w:pPr>
        <w:rPr>
          <w:b/>
          <w:bCs/>
          <w:u w:val="single"/>
        </w:rPr>
      </w:pPr>
      <w:r w:rsidRPr="00B507B3">
        <w:rPr>
          <w:b/>
          <w:bCs/>
          <w:u w:val="single"/>
        </w:rPr>
        <w:t>Result of Moderator Analysis for Mean Age</w:t>
      </w:r>
      <w:r>
        <w:rPr>
          <w:b/>
          <w:bCs/>
          <w:u w:val="single"/>
        </w:rPr>
        <w:t xml:space="preserve"> (PMS condition only)</w:t>
      </w:r>
    </w:p>
    <w:p w14:paraId="3FF6E5E5" w14:textId="7DDE6911" w:rsidR="00CB0C80" w:rsidRDefault="00CB0C80" w:rsidP="00156B5A">
      <w:pPr>
        <w:rPr>
          <w:b/>
          <w:bCs/>
          <w:u w:val="single"/>
        </w:rPr>
      </w:pPr>
    </w:p>
    <w:p w14:paraId="785F5740" w14:textId="77777777" w:rsidR="00CB0C80" w:rsidRDefault="00CB0C80" w:rsidP="00CB0C80">
      <w:r>
        <w:t>Mixed-Effects Model (k = 7; tau^2 estimator: REML)</w:t>
      </w:r>
    </w:p>
    <w:p w14:paraId="7CA324D0" w14:textId="77777777" w:rsidR="00CB0C80" w:rsidRDefault="00CB0C80" w:rsidP="00CB0C80"/>
    <w:p w14:paraId="19C8356D" w14:textId="00A90FDE" w:rsidR="00CB0C80" w:rsidRDefault="00CB0C80" w:rsidP="00CB0C80">
      <w:r>
        <w:t>tau^2 (estimated amount of residual heterogeneity):</w:t>
      </w:r>
      <w:r>
        <w:t xml:space="preserve"> </w:t>
      </w:r>
      <w:r>
        <w:t>0 (SE = 0.0296)</w:t>
      </w:r>
    </w:p>
    <w:p w14:paraId="30B665CC" w14:textId="448318D5" w:rsidR="00CB0C80" w:rsidRDefault="00CB0C80" w:rsidP="00CB0C80">
      <w:r>
        <w:t>tau (square root of estimated tau^2 value):</w:t>
      </w:r>
      <w:r>
        <w:t xml:space="preserve"> </w:t>
      </w:r>
      <w:r>
        <w:t>0</w:t>
      </w:r>
    </w:p>
    <w:p w14:paraId="606C1CB9" w14:textId="77777777" w:rsidR="00CB0C80" w:rsidRDefault="00CB0C80" w:rsidP="00CB0C80">
      <w:r>
        <w:t>I^2 (residual heterogeneity / unaccounted variability): 0.00%</w:t>
      </w:r>
    </w:p>
    <w:p w14:paraId="2E96C857" w14:textId="69372E8D" w:rsidR="00CB0C80" w:rsidRDefault="00CB0C80" w:rsidP="00CB0C80">
      <w:r>
        <w:t>H^2 (unaccounted variability / sampling variability):</w:t>
      </w:r>
      <w:r>
        <w:t xml:space="preserve"> </w:t>
      </w:r>
      <w:r>
        <w:t>1.00</w:t>
      </w:r>
    </w:p>
    <w:p w14:paraId="699070FE" w14:textId="772A97A7" w:rsidR="00CB0C80" w:rsidRDefault="00CB0C80" w:rsidP="00CB0C80">
      <w:r>
        <w:t>R^2 (amount of heterogeneity accounted for):</w:t>
      </w:r>
      <w:r>
        <w:t xml:space="preserve"> </w:t>
      </w:r>
      <w:r>
        <w:t>0.00%</w:t>
      </w:r>
    </w:p>
    <w:p w14:paraId="654BB3BC" w14:textId="77777777" w:rsidR="00CB0C80" w:rsidRDefault="00CB0C80" w:rsidP="00CB0C80"/>
    <w:p w14:paraId="243B2FFB" w14:textId="77777777" w:rsidR="00CB0C80" w:rsidRDefault="00CB0C80" w:rsidP="00CB0C80">
      <w:r>
        <w:t>Test for Residual Heterogeneity:</w:t>
      </w:r>
    </w:p>
    <w:p w14:paraId="0DAC6D41" w14:textId="77777777" w:rsidR="00CB0C80" w:rsidRDefault="00CB0C80" w:rsidP="00CB0C80">
      <w:proofErr w:type="gramStart"/>
      <w:r>
        <w:t>QE(</w:t>
      </w:r>
      <w:proofErr w:type="gramEnd"/>
      <w:r>
        <w:t>df = 5) = 2.9775, p-</w:t>
      </w:r>
      <w:proofErr w:type="spellStart"/>
      <w:r>
        <w:t>val</w:t>
      </w:r>
      <w:proofErr w:type="spellEnd"/>
      <w:r>
        <w:t xml:space="preserve"> = 0.7035</w:t>
      </w:r>
    </w:p>
    <w:p w14:paraId="2AE80B84" w14:textId="77777777" w:rsidR="00CB0C80" w:rsidRDefault="00CB0C80" w:rsidP="00CB0C80"/>
    <w:p w14:paraId="230E8392" w14:textId="77777777" w:rsidR="00CB0C80" w:rsidRDefault="00CB0C80" w:rsidP="00CB0C80">
      <w:r>
        <w:t>Test of Moderators (coefficient 2):</w:t>
      </w:r>
    </w:p>
    <w:p w14:paraId="7EDA4FDA" w14:textId="77777777" w:rsidR="00CB0C80" w:rsidRDefault="00CB0C80" w:rsidP="00CB0C80">
      <w:proofErr w:type="gramStart"/>
      <w:r>
        <w:t>QM(</w:t>
      </w:r>
      <w:proofErr w:type="gramEnd"/>
      <w:r>
        <w:t>df = 1) = 1.9461, p-</w:t>
      </w:r>
      <w:proofErr w:type="spellStart"/>
      <w:r>
        <w:t>val</w:t>
      </w:r>
      <w:proofErr w:type="spellEnd"/>
      <w:r>
        <w:t xml:space="preserve"> = 0.1630</w:t>
      </w:r>
    </w:p>
    <w:p w14:paraId="183659E8" w14:textId="77777777" w:rsidR="00CB0C80" w:rsidRDefault="00CB0C80" w:rsidP="00CB0C80"/>
    <w:p w14:paraId="7823C88F" w14:textId="77777777" w:rsidR="00CB0C80" w:rsidRDefault="00CB0C80" w:rsidP="00CB0C80">
      <w:r>
        <w:t>Model Results:</w:t>
      </w:r>
    </w:p>
    <w:p w14:paraId="0FD20765" w14:textId="77777777" w:rsidR="00CB0C80" w:rsidRDefault="00CB0C80" w:rsidP="00CB0C80"/>
    <w:p w14:paraId="768C0FCC" w14:textId="0EAE70D5" w:rsidR="00CB0C80" w:rsidRDefault="00CB0C80" w:rsidP="00CB0C80">
      <w:pPr>
        <w:ind w:left="720" w:firstLine="720"/>
      </w:pPr>
      <w:r>
        <w:t xml:space="preserve">Estimate     </w:t>
      </w:r>
      <w:r>
        <w:tab/>
      </w:r>
      <w:r>
        <w:t>SE</w:t>
      </w:r>
      <w:r>
        <w:tab/>
        <w:t xml:space="preserve">    </w:t>
      </w:r>
      <w:r>
        <w:tab/>
      </w:r>
      <w:proofErr w:type="spellStart"/>
      <w:r>
        <w:t>zval</w:t>
      </w:r>
      <w:proofErr w:type="spellEnd"/>
      <w:r>
        <w:tab/>
        <w:t xml:space="preserve">    </w:t>
      </w:r>
      <w:proofErr w:type="spellStart"/>
      <w:r>
        <w:t>pval</w:t>
      </w:r>
      <w:proofErr w:type="spellEnd"/>
      <w:r>
        <w:t xml:space="preserve"> </w:t>
      </w:r>
      <w:r>
        <w:tab/>
        <w:t xml:space="preserve">   </w:t>
      </w:r>
      <w:r>
        <w:tab/>
        <w:t xml:space="preserve">ci.lb      </w:t>
      </w:r>
      <w:r>
        <w:tab/>
      </w:r>
      <w:proofErr w:type="spellStart"/>
      <w:r>
        <w:t>ci.ub</w:t>
      </w:r>
      <w:proofErr w:type="spellEnd"/>
    </w:p>
    <w:p w14:paraId="58719A13" w14:textId="499F0443" w:rsidR="00CB0C80" w:rsidRDefault="00CB0C80" w:rsidP="00CB0C80">
      <w:r>
        <w:t xml:space="preserve">Intercept   </w:t>
      </w:r>
      <w:r>
        <w:tab/>
      </w:r>
      <w:r>
        <w:t>0.</w:t>
      </w:r>
      <w:proofErr w:type="gramStart"/>
      <w:r>
        <w:t xml:space="preserve">7069  </w:t>
      </w:r>
      <w:r>
        <w:tab/>
      </w:r>
      <w:proofErr w:type="gramEnd"/>
      <w:r>
        <w:t xml:space="preserve">0.2977   </w:t>
      </w:r>
      <w:r>
        <w:tab/>
      </w:r>
      <w:r>
        <w:t xml:space="preserve">2.3743  </w:t>
      </w:r>
      <w:r>
        <w:t xml:space="preserve">   </w:t>
      </w:r>
      <w:r>
        <w:t xml:space="preserve">0.0176   </w:t>
      </w:r>
      <w:r>
        <w:t xml:space="preserve">       </w:t>
      </w:r>
      <w:r>
        <w:t xml:space="preserve">0.1234  </w:t>
      </w:r>
      <w:r>
        <w:t xml:space="preserve">            </w:t>
      </w:r>
      <w:r>
        <w:t xml:space="preserve">1.2905 </w:t>
      </w:r>
    </w:p>
    <w:p w14:paraId="64FC09C5" w14:textId="3ABD88C1" w:rsidR="00CB0C80" w:rsidRDefault="00CB0C80" w:rsidP="00CB0C80">
      <w:pPr>
        <w:rPr>
          <w:b/>
          <w:bCs/>
          <w:u w:val="single"/>
        </w:rPr>
      </w:pPr>
      <w:r w:rsidRPr="00B507B3">
        <w:rPr>
          <w:b/>
          <w:bCs/>
          <w:u w:val="single"/>
        </w:rPr>
        <w:lastRenderedPageBreak/>
        <w:t>Result of Moderator Analysis for Mean Age</w:t>
      </w:r>
      <w:r>
        <w:rPr>
          <w:b/>
          <w:bCs/>
          <w:u w:val="single"/>
        </w:rPr>
        <w:t xml:space="preserve"> (PM</w:t>
      </w:r>
      <w:r>
        <w:rPr>
          <w:b/>
          <w:bCs/>
          <w:u w:val="single"/>
        </w:rPr>
        <w:t>DD</w:t>
      </w:r>
      <w:r>
        <w:rPr>
          <w:b/>
          <w:bCs/>
          <w:u w:val="single"/>
        </w:rPr>
        <w:t xml:space="preserve"> condition only)</w:t>
      </w:r>
    </w:p>
    <w:p w14:paraId="74735A20" w14:textId="08556B06" w:rsidR="00CB0C80" w:rsidRDefault="00CB0C80" w:rsidP="00CB0C80"/>
    <w:p w14:paraId="4FF78026" w14:textId="596FA29D" w:rsidR="00CB0C80" w:rsidRDefault="00CB0C80" w:rsidP="00CB0C80">
      <w:r>
        <w:t xml:space="preserve">Inadequate number of studies to conduct this analysis. </w:t>
      </w:r>
    </w:p>
    <w:sectPr w:rsidR="00CB0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B5A"/>
    <w:rsid w:val="00156B5A"/>
    <w:rsid w:val="0092544F"/>
    <w:rsid w:val="00B507B3"/>
    <w:rsid w:val="00CB0C80"/>
    <w:rsid w:val="00D7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7F5AA"/>
  <w15:chartTrackingRefBased/>
  <w15:docId w15:val="{BCDBA417-1DCC-9042-8081-710BEAC6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ovic, Ajna</dc:creator>
  <cp:keywords/>
  <dc:description/>
  <cp:lastModifiedBy>Hamidovic, Ajna</cp:lastModifiedBy>
  <cp:revision>3</cp:revision>
  <dcterms:created xsi:type="dcterms:W3CDTF">2020-10-28T18:53:00Z</dcterms:created>
  <dcterms:modified xsi:type="dcterms:W3CDTF">2020-10-29T19:01:00Z</dcterms:modified>
</cp:coreProperties>
</file>